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727" w:rsidRPr="00466E21" w:rsidRDefault="00590727" w:rsidP="00590727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tbl>
      <w:tblPr>
        <w:tblpPr w:leftFromText="180" w:rightFromText="180" w:vertAnchor="text" w:horzAnchor="margin" w:tblpY="17"/>
        <w:tblW w:w="87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76"/>
        <w:gridCol w:w="2282"/>
        <w:gridCol w:w="5541"/>
      </w:tblGrid>
      <w:tr w:rsidR="00590727" w:rsidRPr="00466E21" w:rsidTr="00432556">
        <w:trPr>
          <w:trHeight w:val="654"/>
        </w:trPr>
        <w:tc>
          <w:tcPr>
            <w:tcW w:w="976" w:type="dxa"/>
          </w:tcPr>
          <w:p w:rsidR="00590727" w:rsidRPr="00466E21" w:rsidRDefault="00590727" w:rsidP="00432556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66E21">
              <w:rPr>
                <w:rFonts w:ascii="Times New Roman" w:hAnsi="Times New Roman"/>
                <w:b/>
                <w:bCs/>
                <w:sz w:val="24"/>
                <w:szCs w:val="24"/>
              </w:rPr>
              <w:t>Disease score</w:t>
            </w:r>
          </w:p>
        </w:tc>
        <w:tc>
          <w:tcPr>
            <w:tcW w:w="2282" w:type="dxa"/>
          </w:tcPr>
          <w:p w:rsidR="00590727" w:rsidRPr="00466E21" w:rsidRDefault="00590727" w:rsidP="00432556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66E21">
              <w:rPr>
                <w:rFonts w:ascii="Times New Roman" w:hAnsi="Times New Roman"/>
                <w:b/>
                <w:bCs/>
                <w:sz w:val="24"/>
                <w:szCs w:val="24"/>
              </w:rPr>
              <w:t>Reaction</w:t>
            </w:r>
          </w:p>
        </w:tc>
        <w:tc>
          <w:tcPr>
            <w:tcW w:w="5541" w:type="dxa"/>
          </w:tcPr>
          <w:p w:rsidR="00590727" w:rsidRPr="00466E21" w:rsidRDefault="00590727" w:rsidP="00432556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66E21">
              <w:rPr>
                <w:rFonts w:ascii="Times New Roman" w:hAnsi="Times New Roman"/>
                <w:b/>
                <w:bCs/>
                <w:sz w:val="24"/>
                <w:szCs w:val="24"/>
              </w:rPr>
              <w:t>Description (based on relative lesion height)</w:t>
            </w:r>
          </w:p>
        </w:tc>
      </w:tr>
      <w:tr w:rsidR="00590727" w:rsidRPr="00466E21" w:rsidTr="00432556">
        <w:trPr>
          <w:trHeight w:val="416"/>
        </w:trPr>
        <w:tc>
          <w:tcPr>
            <w:tcW w:w="976" w:type="dxa"/>
          </w:tcPr>
          <w:p w:rsidR="00590727" w:rsidRPr="00466E21" w:rsidRDefault="00590727" w:rsidP="0043255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66E21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2282" w:type="dxa"/>
          </w:tcPr>
          <w:p w:rsidR="00590727" w:rsidRPr="00466E21" w:rsidRDefault="00590727" w:rsidP="0043255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66E21">
              <w:rPr>
                <w:rFonts w:ascii="Times New Roman" w:hAnsi="Times New Roman"/>
                <w:bCs/>
                <w:sz w:val="24"/>
                <w:szCs w:val="24"/>
              </w:rPr>
              <w:t>Immune</w:t>
            </w:r>
          </w:p>
        </w:tc>
        <w:tc>
          <w:tcPr>
            <w:tcW w:w="5541" w:type="dxa"/>
          </w:tcPr>
          <w:p w:rsidR="00590727" w:rsidRPr="00466E21" w:rsidRDefault="00590727" w:rsidP="0043255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66E21">
              <w:rPr>
                <w:rFonts w:ascii="Times New Roman" w:hAnsi="Times New Roman"/>
                <w:bCs/>
                <w:sz w:val="24"/>
                <w:szCs w:val="24"/>
              </w:rPr>
              <w:t>No infection</w:t>
            </w:r>
          </w:p>
        </w:tc>
      </w:tr>
      <w:tr w:rsidR="00590727" w:rsidRPr="00466E21" w:rsidTr="00432556">
        <w:trPr>
          <w:trHeight w:val="397"/>
        </w:trPr>
        <w:tc>
          <w:tcPr>
            <w:tcW w:w="976" w:type="dxa"/>
          </w:tcPr>
          <w:p w:rsidR="00590727" w:rsidRPr="00466E21" w:rsidRDefault="00590727" w:rsidP="0043255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66E2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2282" w:type="dxa"/>
          </w:tcPr>
          <w:p w:rsidR="00590727" w:rsidRPr="00466E21" w:rsidRDefault="00590727" w:rsidP="0043255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66E21">
              <w:rPr>
                <w:rFonts w:ascii="Times New Roman" w:hAnsi="Times New Roman"/>
                <w:bCs/>
                <w:sz w:val="24"/>
                <w:szCs w:val="24"/>
              </w:rPr>
              <w:t>Resistant</w:t>
            </w:r>
          </w:p>
        </w:tc>
        <w:tc>
          <w:tcPr>
            <w:tcW w:w="5541" w:type="dxa"/>
          </w:tcPr>
          <w:p w:rsidR="00590727" w:rsidRPr="00466E21" w:rsidRDefault="00590727" w:rsidP="0043255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66E21">
              <w:rPr>
                <w:rFonts w:ascii="Times New Roman" w:hAnsi="Times New Roman"/>
                <w:bCs/>
                <w:sz w:val="24"/>
                <w:szCs w:val="24"/>
              </w:rPr>
              <w:t>Vertical spread of lesion up to 20% of plant height</w:t>
            </w:r>
          </w:p>
        </w:tc>
      </w:tr>
      <w:tr w:rsidR="00590727" w:rsidRPr="00466E21" w:rsidTr="00432556">
        <w:trPr>
          <w:trHeight w:val="416"/>
        </w:trPr>
        <w:tc>
          <w:tcPr>
            <w:tcW w:w="976" w:type="dxa"/>
          </w:tcPr>
          <w:p w:rsidR="00590727" w:rsidRPr="00466E21" w:rsidRDefault="00590727" w:rsidP="0043255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66E21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2282" w:type="dxa"/>
          </w:tcPr>
          <w:p w:rsidR="00590727" w:rsidRPr="00466E21" w:rsidRDefault="00590727" w:rsidP="0043255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66E21">
              <w:rPr>
                <w:rFonts w:ascii="Times New Roman" w:hAnsi="Times New Roman"/>
                <w:bCs/>
                <w:sz w:val="24"/>
                <w:szCs w:val="24"/>
              </w:rPr>
              <w:t>Moderately Resistant</w:t>
            </w:r>
          </w:p>
        </w:tc>
        <w:tc>
          <w:tcPr>
            <w:tcW w:w="5541" w:type="dxa"/>
          </w:tcPr>
          <w:p w:rsidR="00590727" w:rsidRPr="00466E21" w:rsidRDefault="00590727" w:rsidP="0043255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66E21">
              <w:rPr>
                <w:rFonts w:ascii="Times New Roman" w:hAnsi="Times New Roman"/>
                <w:bCs/>
                <w:sz w:val="24"/>
                <w:szCs w:val="24"/>
              </w:rPr>
              <w:t>Vertical spread of lesion up to 21-30% of plant height</w:t>
            </w:r>
          </w:p>
        </w:tc>
      </w:tr>
      <w:tr w:rsidR="00590727" w:rsidRPr="00466E21" w:rsidTr="00432556">
        <w:trPr>
          <w:trHeight w:val="416"/>
        </w:trPr>
        <w:tc>
          <w:tcPr>
            <w:tcW w:w="976" w:type="dxa"/>
          </w:tcPr>
          <w:p w:rsidR="00590727" w:rsidRPr="00466E21" w:rsidRDefault="00590727" w:rsidP="0043255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66E21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2282" w:type="dxa"/>
          </w:tcPr>
          <w:p w:rsidR="00590727" w:rsidRPr="00466E21" w:rsidRDefault="00590727" w:rsidP="0043255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66E21">
              <w:rPr>
                <w:rFonts w:ascii="Times New Roman" w:hAnsi="Times New Roman"/>
                <w:bCs/>
                <w:sz w:val="24"/>
                <w:szCs w:val="24"/>
              </w:rPr>
              <w:t>Moderately Susceptible</w:t>
            </w:r>
          </w:p>
        </w:tc>
        <w:tc>
          <w:tcPr>
            <w:tcW w:w="5541" w:type="dxa"/>
          </w:tcPr>
          <w:p w:rsidR="00590727" w:rsidRPr="00466E21" w:rsidRDefault="00590727" w:rsidP="0043255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66E21">
              <w:rPr>
                <w:rFonts w:ascii="Times New Roman" w:hAnsi="Times New Roman"/>
                <w:bCs/>
                <w:sz w:val="24"/>
                <w:szCs w:val="24"/>
              </w:rPr>
              <w:t>Vertical spread of lesion up to 31-45% of plant height</w:t>
            </w:r>
          </w:p>
        </w:tc>
      </w:tr>
      <w:tr w:rsidR="00590727" w:rsidRPr="00466E21" w:rsidTr="00432556">
        <w:trPr>
          <w:trHeight w:val="416"/>
        </w:trPr>
        <w:tc>
          <w:tcPr>
            <w:tcW w:w="976" w:type="dxa"/>
          </w:tcPr>
          <w:p w:rsidR="00590727" w:rsidRPr="00466E21" w:rsidRDefault="00590727" w:rsidP="0043255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66E21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2282" w:type="dxa"/>
          </w:tcPr>
          <w:p w:rsidR="00590727" w:rsidRPr="00466E21" w:rsidRDefault="00590727" w:rsidP="0043255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66E21">
              <w:rPr>
                <w:rFonts w:ascii="Times New Roman" w:hAnsi="Times New Roman"/>
                <w:bCs/>
                <w:sz w:val="24"/>
                <w:szCs w:val="24"/>
              </w:rPr>
              <w:t>Susceptible</w:t>
            </w:r>
          </w:p>
        </w:tc>
        <w:tc>
          <w:tcPr>
            <w:tcW w:w="5541" w:type="dxa"/>
          </w:tcPr>
          <w:p w:rsidR="00590727" w:rsidRPr="00466E21" w:rsidRDefault="00590727" w:rsidP="0043255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66E21">
              <w:rPr>
                <w:rFonts w:ascii="Times New Roman" w:hAnsi="Times New Roman"/>
                <w:bCs/>
                <w:sz w:val="24"/>
                <w:szCs w:val="24"/>
              </w:rPr>
              <w:t>Vertical spread of lesion up to 46-65% of plant height</w:t>
            </w:r>
          </w:p>
        </w:tc>
      </w:tr>
      <w:tr w:rsidR="00590727" w:rsidRPr="00466E21" w:rsidTr="00432556">
        <w:trPr>
          <w:trHeight w:val="416"/>
        </w:trPr>
        <w:tc>
          <w:tcPr>
            <w:tcW w:w="976" w:type="dxa"/>
          </w:tcPr>
          <w:p w:rsidR="00590727" w:rsidRPr="00466E21" w:rsidRDefault="00590727" w:rsidP="0043255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66E21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2282" w:type="dxa"/>
          </w:tcPr>
          <w:p w:rsidR="00590727" w:rsidRPr="00466E21" w:rsidRDefault="00590727" w:rsidP="0043255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66E21">
              <w:rPr>
                <w:rFonts w:ascii="Times New Roman" w:hAnsi="Times New Roman"/>
                <w:bCs/>
                <w:sz w:val="24"/>
                <w:szCs w:val="24"/>
              </w:rPr>
              <w:t>Highly Susceptible</w:t>
            </w:r>
          </w:p>
        </w:tc>
        <w:tc>
          <w:tcPr>
            <w:tcW w:w="5541" w:type="dxa"/>
          </w:tcPr>
          <w:p w:rsidR="00590727" w:rsidRPr="00466E21" w:rsidRDefault="00590727" w:rsidP="0043255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66E21">
              <w:rPr>
                <w:rFonts w:ascii="Times New Roman" w:hAnsi="Times New Roman"/>
                <w:bCs/>
                <w:sz w:val="24"/>
                <w:szCs w:val="24"/>
              </w:rPr>
              <w:t>Vertical spread of lesion up to 66-100% of plant height</w:t>
            </w:r>
          </w:p>
        </w:tc>
      </w:tr>
    </w:tbl>
    <w:p w:rsidR="00590727" w:rsidRDefault="00590727" w:rsidP="008F5D14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180CBD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466E21">
        <w:rPr>
          <w:rFonts w:ascii="Times New Roman" w:hAnsi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/>
          <w:b/>
          <w:bCs/>
          <w:sz w:val="24"/>
          <w:szCs w:val="24"/>
        </w:rPr>
        <w:t xml:space="preserve">tandard </w:t>
      </w:r>
      <w:r w:rsidRPr="00466E21">
        <w:rPr>
          <w:rFonts w:ascii="Times New Roman" w:hAnsi="Times New Roman"/>
          <w:b/>
          <w:bCs/>
          <w:sz w:val="24"/>
          <w:szCs w:val="24"/>
        </w:rPr>
        <w:t>E</w:t>
      </w:r>
      <w:r>
        <w:rPr>
          <w:rFonts w:ascii="Times New Roman" w:hAnsi="Times New Roman"/>
          <w:b/>
          <w:bCs/>
          <w:sz w:val="24"/>
          <w:szCs w:val="24"/>
        </w:rPr>
        <w:t xml:space="preserve">valuation 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>System(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SES*) scale</w:t>
      </w:r>
      <w:r w:rsidRPr="00466E21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(0-9)</w:t>
      </w:r>
      <w:r w:rsidRPr="00466E21">
        <w:rPr>
          <w:rFonts w:ascii="Times New Roman" w:hAnsi="Times New Roman"/>
          <w:b/>
          <w:bCs/>
          <w:sz w:val="24"/>
          <w:szCs w:val="24"/>
        </w:rPr>
        <w:t xml:space="preserve">for Sheath Blight </w:t>
      </w:r>
      <w:r>
        <w:rPr>
          <w:rFonts w:ascii="Times New Roman" w:hAnsi="Times New Roman"/>
          <w:b/>
          <w:bCs/>
          <w:sz w:val="24"/>
          <w:szCs w:val="24"/>
        </w:rPr>
        <w:t xml:space="preserve"> disease scoring  *IRRI</w:t>
      </w:r>
      <w:r w:rsidR="00E51FB3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2002</w:t>
      </w:r>
    </w:p>
    <w:p w:rsidR="00590727" w:rsidRDefault="00590727" w:rsidP="008F5D14">
      <w:pPr>
        <w:rPr>
          <w:rFonts w:ascii="Times New Roman" w:hAnsi="Times New Roman" w:cs="Times New Roman"/>
          <w:b/>
          <w:sz w:val="24"/>
          <w:szCs w:val="24"/>
        </w:rPr>
      </w:pPr>
    </w:p>
    <w:p w:rsidR="00590727" w:rsidRDefault="00590727" w:rsidP="008F5D14">
      <w:pPr>
        <w:rPr>
          <w:rFonts w:ascii="Times New Roman" w:hAnsi="Times New Roman" w:cs="Times New Roman"/>
          <w:b/>
          <w:sz w:val="24"/>
          <w:szCs w:val="24"/>
        </w:rPr>
      </w:pPr>
    </w:p>
    <w:p w:rsidR="00590727" w:rsidRDefault="00590727" w:rsidP="008F5D14">
      <w:pPr>
        <w:rPr>
          <w:rFonts w:ascii="Times New Roman" w:hAnsi="Times New Roman" w:cs="Times New Roman"/>
          <w:b/>
          <w:sz w:val="24"/>
          <w:szCs w:val="24"/>
        </w:rPr>
      </w:pPr>
    </w:p>
    <w:p w:rsidR="00590727" w:rsidRDefault="00590727" w:rsidP="008F5D14">
      <w:pPr>
        <w:rPr>
          <w:rFonts w:ascii="Times New Roman" w:hAnsi="Times New Roman" w:cs="Times New Roman"/>
          <w:b/>
          <w:sz w:val="24"/>
          <w:szCs w:val="24"/>
        </w:rPr>
      </w:pPr>
    </w:p>
    <w:p w:rsidR="00590727" w:rsidRDefault="00590727" w:rsidP="008F5D14">
      <w:pPr>
        <w:rPr>
          <w:rFonts w:ascii="Times New Roman" w:hAnsi="Times New Roman" w:cs="Times New Roman"/>
          <w:b/>
          <w:sz w:val="24"/>
          <w:szCs w:val="24"/>
        </w:rPr>
      </w:pPr>
    </w:p>
    <w:p w:rsidR="00590727" w:rsidRDefault="00590727" w:rsidP="008F5D14">
      <w:pPr>
        <w:rPr>
          <w:rFonts w:ascii="Times New Roman" w:hAnsi="Times New Roman" w:cs="Times New Roman"/>
          <w:b/>
          <w:sz w:val="24"/>
          <w:szCs w:val="24"/>
        </w:rPr>
      </w:pPr>
    </w:p>
    <w:p w:rsidR="00590727" w:rsidRDefault="00590727" w:rsidP="008F5D14">
      <w:pPr>
        <w:rPr>
          <w:rFonts w:ascii="Times New Roman" w:hAnsi="Times New Roman" w:cs="Times New Roman"/>
          <w:b/>
          <w:sz w:val="24"/>
          <w:szCs w:val="24"/>
        </w:rPr>
      </w:pPr>
    </w:p>
    <w:p w:rsidR="00590727" w:rsidRDefault="00590727" w:rsidP="008F5D14">
      <w:pPr>
        <w:rPr>
          <w:rFonts w:ascii="Times New Roman" w:hAnsi="Times New Roman" w:cs="Times New Roman"/>
          <w:b/>
          <w:sz w:val="24"/>
          <w:szCs w:val="24"/>
        </w:rPr>
      </w:pPr>
    </w:p>
    <w:p w:rsidR="00590727" w:rsidRDefault="00590727" w:rsidP="008F5D14">
      <w:pPr>
        <w:rPr>
          <w:rFonts w:ascii="Times New Roman" w:hAnsi="Times New Roman" w:cs="Times New Roman"/>
          <w:b/>
          <w:sz w:val="24"/>
          <w:szCs w:val="24"/>
        </w:rPr>
      </w:pPr>
    </w:p>
    <w:p w:rsidR="00590727" w:rsidRDefault="00590727" w:rsidP="008F5D14">
      <w:pPr>
        <w:rPr>
          <w:rFonts w:ascii="Times New Roman" w:hAnsi="Times New Roman" w:cs="Times New Roman"/>
          <w:b/>
          <w:sz w:val="24"/>
          <w:szCs w:val="24"/>
        </w:rPr>
      </w:pPr>
    </w:p>
    <w:p w:rsidR="00590727" w:rsidRDefault="00590727" w:rsidP="008F5D14">
      <w:pPr>
        <w:rPr>
          <w:rFonts w:ascii="Times New Roman" w:hAnsi="Times New Roman" w:cs="Times New Roman"/>
          <w:b/>
          <w:sz w:val="24"/>
          <w:szCs w:val="24"/>
        </w:rPr>
      </w:pPr>
    </w:p>
    <w:p w:rsidR="00590727" w:rsidRDefault="00590727" w:rsidP="008F5D14">
      <w:pPr>
        <w:rPr>
          <w:rFonts w:ascii="Times New Roman" w:hAnsi="Times New Roman" w:cs="Times New Roman"/>
          <w:b/>
          <w:sz w:val="24"/>
          <w:szCs w:val="24"/>
        </w:rPr>
      </w:pPr>
    </w:p>
    <w:p w:rsidR="00590727" w:rsidRDefault="00590727" w:rsidP="008F5D14">
      <w:pPr>
        <w:rPr>
          <w:rFonts w:ascii="Times New Roman" w:hAnsi="Times New Roman" w:cs="Times New Roman"/>
          <w:b/>
          <w:sz w:val="24"/>
          <w:szCs w:val="24"/>
        </w:rPr>
      </w:pPr>
    </w:p>
    <w:p w:rsidR="00590727" w:rsidRDefault="00590727" w:rsidP="008F5D14">
      <w:pPr>
        <w:rPr>
          <w:rFonts w:ascii="Times New Roman" w:hAnsi="Times New Roman" w:cs="Times New Roman"/>
          <w:b/>
          <w:sz w:val="24"/>
          <w:szCs w:val="24"/>
        </w:rPr>
      </w:pPr>
    </w:p>
    <w:p w:rsidR="00590727" w:rsidRDefault="00590727" w:rsidP="008F5D14">
      <w:pPr>
        <w:rPr>
          <w:rFonts w:ascii="Times New Roman" w:hAnsi="Times New Roman" w:cs="Times New Roman"/>
          <w:b/>
          <w:sz w:val="24"/>
          <w:szCs w:val="24"/>
        </w:rPr>
      </w:pPr>
    </w:p>
    <w:p w:rsidR="00590727" w:rsidRDefault="00590727" w:rsidP="008F5D14">
      <w:pPr>
        <w:rPr>
          <w:rFonts w:ascii="Times New Roman" w:hAnsi="Times New Roman" w:cs="Times New Roman"/>
          <w:b/>
          <w:sz w:val="24"/>
          <w:szCs w:val="24"/>
        </w:rPr>
      </w:pPr>
    </w:p>
    <w:p w:rsidR="000B5793" w:rsidRPr="0009328D" w:rsidRDefault="000B5793" w:rsidP="008F5D1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170" w:type="dxa"/>
        <w:tblInd w:w="-9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800"/>
        <w:gridCol w:w="1440"/>
        <w:gridCol w:w="2430"/>
        <w:gridCol w:w="2160"/>
        <w:gridCol w:w="1350"/>
      </w:tblGrid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F5520F">
              <w:rPr>
                <w:rFonts w:ascii="Times New Roman" w:hAnsi="Times New Roman"/>
                <w:b/>
                <w:sz w:val="24"/>
                <w:szCs w:val="24"/>
              </w:rPr>
              <w:t>Sl.No</w:t>
            </w:r>
            <w:r w:rsidR="00511DF5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F5520F">
              <w:rPr>
                <w:rFonts w:ascii="Times New Roman" w:hAnsi="Times New Roman"/>
                <w:b/>
                <w:sz w:val="24"/>
                <w:szCs w:val="24"/>
              </w:rPr>
              <w:t>Marker  name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F5520F">
              <w:rPr>
                <w:rFonts w:ascii="Times New Roman" w:hAnsi="Times New Roman"/>
                <w:b/>
                <w:sz w:val="24"/>
                <w:szCs w:val="24"/>
              </w:rPr>
              <w:t>Chrom.</w:t>
            </w:r>
            <w:r w:rsidR="00DE5A1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F5520F">
              <w:rPr>
                <w:rFonts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180CBD" w:rsidP="00180CB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020C5A" w:rsidRPr="00F5520F">
              <w:rPr>
                <w:rFonts w:ascii="Times New Roman" w:hAnsi="Times New Roman"/>
                <w:b/>
                <w:sz w:val="24"/>
                <w:szCs w:val="24"/>
              </w:rPr>
              <w:t>Motif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E51FB3">
            <w:pPr>
              <w:spacing w:after="0"/>
              <w:ind w:left="505" w:hanging="505"/>
              <w:rPr>
                <w:rFonts w:ascii="Times New Roman" w:hAnsi="Times New Roman"/>
                <w:b/>
                <w:sz w:val="24"/>
                <w:szCs w:val="24"/>
              </w:rPr>
            </w:pPr>
            <w:r w:rsidRPr="00F5520F">
              <w:rPr>
                <w:rFonts w:ascii="Times New Roman" w:hAnsi="Times New Roman"/>
                <w:b/>
                <w:sz w:val="24"/>
                <w:szCs w:val="24"/>
              </w:rPr>
              <w:t>PCR Product </w:t>
            </w:r>
            <w:r w:rsidR="00E51FB3">
              <w:rPr>
                <w:rFonts w:ascii="Times New Roman" w:hAnsi="Times New Roman"/>
                <w:b/>
                <w:sz w:val="24"/>
                <w:szCs w:val="24"/>
              </w:rPr>
              <w:t xml:space="preserve">Size 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F5520F">
              <w:rPr>
                <w:rFonts w:ascii="Times New Roman" w:hAnsi="Times New Roman"/>
                <w:b/>
                <w:sz w:val="24"/>
                <w:szCs w:val="24"/>
              </w:rPr>
              <w:t>Annealing Temp.</w:t>
            </w:r>
          </w:p>
        </w:tc>
        <w:bookmarkStart w:id="0" w:name="_GoBack"/>
        <w:bookmarkEnd w:id="0"/>
      </w:tr>
      <w:tr w:rsidR="00020C5A" w:rsidRPr="00F5520F" w:rsidTr="00511DF5">
        <w:trPr>
          <w:trHeight w:val="315"/>
        </w:trPr>
        <w:tc>
          <w:tcPr>
            <w:tcW w:w="99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noWrap/>
          </w:tcPr>
          <w:p w:rsidR="00020C5A" w:rsidRPr="003F4374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M151</w:t>
            </w:r>
          </w:p>
        </w:tc>
        <w:tc>
          <w:tcPr>
            <w:tcW w:w="144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TA)23</w:t>
            </w:r>
          </w:p>
        </w:tc>
        <w:tc>
          <w:tcPr>
            <w:tcW w:w="216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35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12253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AAT)26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51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11313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TTA)23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88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10615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AGA)31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88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302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GT)30(AT)8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43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AT10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562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color w:val="000000"/>
                <w:sz w:val="24"/>
                <w:szCs w:val="24"/>
              </w:rPr>
              <w:t>(AAG)13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12031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AG)48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62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CT)16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12353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TAT)26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452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6318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CTT)12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6933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TTA)22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12941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AGAT)12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341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CTT)20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183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GA)8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51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CT)29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82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GA)15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14735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AT)42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 14778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AT)37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0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 14270</w:t>
            </w:r>
          </w:p>
        </w:tc>
        <w:tc>
          <w:tcPr>
            <w:tcW w:w="144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3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AT)26</w:t>
            </w:r>
          </w:p>
        </w:tc>
        <w:tc>
          <w:tcPr>
            <w:tcW w:w="216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53</w:t>
            </w:r>
          </w:p>
        </w:tc>
        <w:tc>
          <w:tcPr>
            <w:tcW w:w="135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61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C9(CT)8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55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AGG)5(AG)2-(GA)162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16592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ATAC)29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93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16459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AAT)16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 17620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AT)34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24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8279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TTGA)8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7446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TAAA)22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18655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AAG)22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17869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CGC)7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84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17954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TTA)26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400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ATA)63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53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GA)25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541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TC)16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76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AG)8A3(GA)33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81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TCT)10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6152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CGC)9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5495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TC)24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10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GA)15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1693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AT)44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462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80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336</w:t>
            </w:r>
          </w:p>
        </w:tc>
        <w:tc>
          <w:tcPr>
            <w:tcW w:w="144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3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CTT)18</w:t>
            </w:r>
          </w:p>
        </w:tc>
        <w:tc>
          <w:tcPr>
            <w:tcW w:w="216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35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6403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GAG)8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EE7FB7" w:rsidRDefault="00EE7FB7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E7FB7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800" w:type="dxa"/>
            <w:noWrap/>
            <w:hideMark/>
          </w:tcPr>
          <w:p w:rsidR="00020C5A" w:rsidRPr="00EE7FB7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E7FB7">
              <w:rPr>
                <w:rFonts w:ascii="Times New Roman" w:hAnsi="Times New Roman"/>
                <w:sz w:val="24"/>
                <w:szCs w:val="24"/>
              </w:rPr>
              <w:t xml:space="preserve">RM </w:t>
            </w:r>
            <w:r w:rsidR="00EE7FB7">
              <w:rPr>
                <w:rFonts w:ascii="Times New Roman" w:hAnsi="Times New Roman"/>
                <w:sz w:val="24"/>
                <w:szCs w:val="24"/>
              </w:rPr>
              <w:t>20834</w:t>
            </w:r>
          </w:p>
        </w:tc>
        <w:tc>
          <w:tcPr>
            <w:tcW w:w="1440" w:type="dxa"/>
            <w:noWrap/>
            <w:hideMark/>
          </w:tcPr>
          <w:p w:rsidR="00020C5A" w:rsidRPr="00EE7FB7" w:rsidRDefault="00EE7FB7" w:rsidP="0087305D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E7FB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30" w:type="dxa"/>
            <w:noWrap/>
            <w:hideMark/>
          </w:tcPr>
          <w:p w:rsidR="00020C5A" w:rsidRPr="00EE7FB7" w:rsidRDefault="00EE7FB7" w:rsidP="0087305D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E7FB7">
              <w:rPr>
                <w:rFonts w:ascii="Times New Roman" w:hAnsi="Times New Roman"/>
                <w:sz w:val="24"/>
                <w:szCs w:val="24"/>
              </w:rPr>
              <w:t>(AC)43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EE7FB7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7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EE7FB7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3017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TAA)18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1792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color w:val="000000"/>
                <w:sz w:val="24"/>
                <w:szCs w:val="24"/>
              </w:rPr>
              <w:t>(AATT)5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310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GT)19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2578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AT)29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498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23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CT)25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64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GA)27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80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404</w:t>
            </w:r>
          </w:p>
        </w:tc>
        <w:tc>
          <w:tcPr>
            <w:tcW w:w="144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3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GA)33</w:t>
            </w:r>
          </w:p>
        </w:tc>
        <w:tc>
          <w:tcPr>
            <w:tcW w:w="216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36</w:t>
            </w:r>
          </w:p>
        </w:tc>
        <w:tc>
          <w:tcPr>
            <w:tcW w:w="135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2565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TGTA)15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76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2554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ATC)13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57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CT)24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42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CT)26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105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CCT)6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05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CT)25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4260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ATA)31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 23741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color w:val="000000"/>
                <w:sz w:val="24"/>
                <w:szCs w:val="24"/>
              </w:rPr>
              <w:t>(AAT)28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41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3744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GA)17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304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GT)2(AT)10(GT)33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44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CT)4(CG)3C(CT)6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139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CT)5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86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5969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color w:val="000000"/>
                <w:sz w:val="24"/>
                <w:szCs w:val="24"/>
              </w:rPr>
              <w:t>(AAG)18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339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6632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TCTT)9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434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144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ATT)11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37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1341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AG)22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7840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TAT)37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08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RM28279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(TTGA)8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80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color w:val="000000"/>
                <w:sz w:val="24"/>
                <w:szCs w:val="24"/>
              </w:rPr>
              <w:t>RM28781</w:t>
            </w:r>
          </w:p>
        </w:tc>
        <w:tc>
          <w:tcPr>
            <w:tcW w:w="144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43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color w:val="000000"/>
                <w:sz w:val="24"/>
                <w:szCs w:val="24"/>
              </w:rPr>
              <w:t>(ACG)7</w:t>
            </w:r>
          </w:p>
        </w:tc>
        <w:tc>
          <w:tcPr>
            <w:tcW w:w="216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1350" w:type="dxa"/>
            <w:noWrap/>
            <w:hideMark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80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color w:val="000000"/>
                <w:sz w:val="24"/>
                <w:szCs w:val="24"/>
              </w:rPr>
              <w:t>RM28732</w:t>
            </w:r>
          </w:p>
        </w:tc>
        <w:tc>
          <w:tcPr>
            <w:tcW w:w="144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43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color w:val="000000"/>
                <w:sz w:val="24"/>
                <w:szCs w:val="24"/>
              </w:rPr>
              <w:t>(ACG)7</w:t>
            </w:r>
          </w:p>
        </w:tc>
        <w:tc>
          <w:tcPr>
            <w:tcW w:w="216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135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020C5A" w:rsidRPr="00F5520F" w:rsidTr="00511DF5">
        <w:trPr>
          <w:trHeight w:val="315"/>
        </w:trPr>
        <w:tc>
          <w:tcPr>
            <w:tcW w:w="99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80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color w:val="000000"/>
                <w:sz w:val="24"/>
                <w:szCs w:val="24"/>
              </w:rPr>
              <w:t>RM28795</w:t>
            </w:r>
          </w:p>
        </w:tc>
        <w:tc>
          <w:tcPr>
            <w:tcW w:w="144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43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color w:val="000000"/>
                <w:sz w:val="24"/>
                <w:szCs w:val="24"/>
              </w:rPr>
              <w:t>(AT)15</w:t>
            </w:r>
          </w:p>
        </w:tc>
        <w:tc>
          <w:tcPr>
            <w:tcW w:w="216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1350" w:type="dxa"/>
            <w:noWrap/>
          </w:tcPr>
          <w:p w:rsidR="00020C5A" w:rsidRPr="00F5520F" w:rsidRDefault="00020C5A" w:rsidP="008730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5520F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</w:tbl>
    <w:p w:rsidR="00180CBD" w:rsidRDefault="00180CBD" w:rsidP="00033EEF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142C88" w:rsidRDefault="00DE5A19" w:rsidP="00033EEF">
      <w:pPr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180CB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9328D">
        <w:rPr>
          <w:rFonts w:ascii="Times New Roman" w:hAnsi="Times New Roman" w:cs="Times New Roman"/>
          <w:b/>
          <w:sz w:val="24"/>
          <w:szCs w:val="24"/>
        </w:rPr>
        <w:t xml:space="preserve"> List of </w:t>
      </w:r>
      <w:r w:rsidR="00180CBD">
        <w:rPr>
          <w:rFonts w:ascii="Times New Roman" w:hAnsi="Times New Roman" w:cs="Times New Roman"/>
          <w:b/>
          <w:sz w:val="24"/>
          <w:szCs w:val="24"/>
        </w:rPr>
        <w:t>P</w:t>
      </w:r>
      <w:r w:rsidRPr="0009328D">
        <w:rPr>
          <w:rFonts w:ascii="Times New Roman" w:hAnsi="Times New Roman" w:cs="Times New Roman"/>
          <w:b/>
          <w:sz w:val="24"/>
          <w:szCs w:val="24"/>
        </w:rPr>
        <w:t>olymorphic SSR Markers</w:t>
      </w:r>
      <w:r w:rsidR="00180CBD">
        <w:rPr>
          <w:rFonts w:ascii="Times New Roman" w:hAnsi="Times New Roman" w:cs="Times New Roman"/>
          <w:b/>
          <w:sz w:val="24"/>
          <w:szCs w:val="24"/>
        </w:rPr>
        <w:t xml:space="preserve"> with their details </w:t>
      </w:r>
    </w:p>
    <w:sectPr w:rsidR="00142C88" w:rsidSect="001632F9">
      <w:headerReference w:type="default" r:id="rId7"/>
      <w:pgSz w:w="12240" w:h="15840"/>
      <w:pgMar w:top="1152" w:right="1152" w:bottom="1152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0A02" w:rsidRDefault="00030A02" w:rsidP="008F5D14">
      <w:pPr>
        <w:spacing w:after="0" w:line="240" w:lineRule="auto"/>
      </w:pPr>
      <w:r>
        <w:separator/>
      </w:r>
    </w:p>
  </w:endnote>
  <w:endnote w:type="continuationSeparator" w:id="0">
    <w:p w:rsidR="00030A02" w:rsidRDefault="00030A02" w:rsidP="008F5D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0A02" w:rsidRDefault="00030A02" w:rsidP="008F5D14">
      <w:pPr>
        <w:spacing w:after="0" w:line="240" w:lineRule="auto"/>
      </w:pPr>
      <w:r>
        <w:separator/>
      </w:r>
    </w:p>
  </w:footnote>
  <w:footnote w:type="continuationSeparator" w:id="0">
    <w:p w:rsidR="00030A02" w:rsidRDefault="00030A02" w:rsidP="008F5D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305D" w:rsidRDefault="0087305D">
    <w:pPr>
      <w:pStyle w:val="Header"/>
    </w:pPr>
  </w:p>
  <w:p w:rsidR="0087305D" w:rsidRDefault="0087305D">
    <w:pPr>
      <w:pStyle w:val="Header"/>
    </w:pPr>
  </w:p>
  <w:p w:rsidR="0087305D" w:rsidRDefault="0087305D">
    <w:pPr>
      <w:pStyle w:val="Header"/>
    </w:pPr>
  </w:p>
  <w:p w:rsidR="0087305D" w:rsidRDefault="008730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221CB"/>
    <w:rsid w:val="00011D6A"/>
    <w:rsid w:val="000133F1"/>
    <w:rsid w:val="00014E0E"/>
    <w:rsid w:val="00020C5A"/>
    <w:rsid w:val="00030A02"/>
    <w:rsid w:val="00033EEF"/>
    <w:rsid w:val="000404FC"/>
    <w:rsid w:val="00051D79"/>
    <w:rsid w:val="00053113"/>
    <w:rsid w:val="0005701C"/>
    <w:rsid w:val="0009328D"/>
    <w:rsid w:val="000A0E11"/>
    <w:rsid w:val="000B42B1"/>
    <w:rsid w:val="000B5793"/>
    <w:rsid w:val="000B6F83"/>
    <w:rsid w:val="000C2AC2"/>
    <w:rsid w:val="000F085C"/>
    <w:rsid w:val="00101403"/>
    <w:rsid w:val="00106957"/>
    <w:rsid w:val="00115D48"/>
    <w:rsid w:val="00142C88"/>
    <w:rsid w:val="001505DB"/>
    <w:rsid w:val="001632F9"/>
    <w:rsid w:val="00180CBD"/>
    <w:rsid w:val="001935DF"/>
    <w:rsid w:val="001B660E"/>
    <w:rsid w:val="00214242"/>
    <w:rsid w:val="00220FAC"/>
    <w:rsid w:val="00235E0A"/>
    <w:rsid w:val="00236ABD"/>
    <w:rsid w:val="00240616"/>
    <w:rsid w:val="00246445"/>
    <w:rsid w:val="002641FC"/>
    <w:rsid w:val="00285812"/>
    <w:rsid w:val="00294B34"/>
    <w:rsid w:val="00297F1D"/>
    <w:rsid w:val="002A1B0A"/>
    <w:rsid w:val="00303398"/>
    <w:rsid w:val="003061E1"/>
    <w:rsid w:val="00307CDD"/>
    <w:rsid w:val="0034250C"/>
    <w:rsid w:val="003571C8"/>
    <w:rsid w:val="00360287"/>
    <w:rsid w:val="00380D4A"/>
    <w:rsid w:val="003A1E5A"/>
    <w:rsid w:val="003A2DB1"/>
    <w:rsid w:val="003A340C"/>
    <w:rsid w:val="003A53EE"/>
    <w:rsid w:val="003C078A"/>
    <w:rsid w:val="003C1DC6"/>
    <w:rsid w:val="00427C58"/>
    <w:rsid w:val="00431361"/>
    <w:rsid w:val="00482AF7"/>
    <w:rsid w:val="00497E86"/>
    <w:rsid w:val="004C4825"/>
    <w:rsid w:val="004C7BAF"/>
    <w:rsid w:val="00500CF7"/>
    <w:rsid w:val="00511DF5"/>
    <w:rsid w:val="005345DE"/>
    <w:rsid w:val="00555F22"/>
    <w:rsid w:val="0057128F"/>
    <w:rsid w:val="00583557"/>
    <w:rsid w:val="00590727"/>
    <w:rsid w:val="005C13DA"/>
    <w:rsid w:val="005D7939"/>
    <w:rsid w:val="005F4B80"/>
    <w:rsid w:val="006265E4"/>
    <w:rsid w:val="00641D99"/>
    <w:rsid w:val="006605FF"/>
    <w:rsid w:val="0068196B"/>
    <w:rsid w:val="00692FFE"/>
    <w:rsid w:val="006A3C5A"/>
    <w:rsid w:val="006A7BA4"/>
    <w:rsid w:val="006D0DAB"/>
    <w:rsid w:val="006D3C0D"/>
    <w:rsid w:val="006E6935"/>
    <w:rsid w:val="007221CB"/>
    <w:rsid w:val="00784893"/>
    <w:rsid w:val="00784B0A"/>
    <w:rsid w:val="007914F0"/>
    <w:rsid w:val="007C7480"/>
    <w:rsid w:val="007D7B09"/>
    <w:rsid w:val="008107C2"/>
    <w:rsid w:val="0087305D"/>
    <w:rsid w:val="008F4987"/>
    <w:rsid w:val="008F5D14"/>
    <w:rsid w:val="009437D0"/>
    <w:rsid w:val="00972B80"/>
    <w:rsid w:val="00973A64"/>
    <w:rsid w:val="00986E5E"/>
    <w:rsid w:val="00997E07"/>
    <w:rsid w:val="009C0A71"/>
    <w:rsid w:val="009C754D"/>
    <w:rsid w:val="009F61C9"/>
    <w:rsid w:val="00A04487"/>
    <w:rsid w:val="00A26DFE"/>
    <w:rsid w:val="00A304EB"/>
    <w:rsid w:val="00A46795"/>
    <w:rsid w:val="00A5071D"/>
    <w:rsid w:val="00A56429"/>
    <w:rsid w:val="00A5687B"/>
    <w:rsid w:val="00A917CE"/>
    <w:rsid w:val="00AB25EB"/>
    <w:rsid w:val="00AD48F5"/>
    <w:rsid w:val="00AD7037"/>
    <w:rsid w:val="00AE3673"/>
    <w:rsid w:val="00AE4DF5"/>
    <w:rsid w:val="00B07391"/>
    <w:rsid w:val="00B54993"/>
    <w:rsid w:val="00B73FB2"/>
    <w:rsid w:val="00BB3682"/>
    <w:rsid w:val="00C025F6"/>
    <w:rsid w:val="00C12DD8"/>
    <w:rsid w:val="00C240A2"/>
    <w:rsid w:val="00CB1D5B"/>
    <w:rsid w:val="00CC0A4B"/>
    <w:rsid w:val="00D715B4"/>
    <w:rsid w:val="00D8204F"/>
    <w:rsid w:val="00D918B5"/>
    <w:rsid w:val="00DB7AB0"/>
    <w:rsid w:val="00DC50CB"/>
    <w:rsid w:val="00DE37A0"/>
    <w:rsid w:val="00DE5A19"/>
    <w:rsid w:val="00DF474E"/>
    <w:rsid w:val="00E116E2"/>
    <w:rsid w:val="00E51FB3"/>
    <w:rsid w:val="00E76706"/>
    <w:rsid w:val="00ED26E1"/>
    <w:rsid w:val="00EE3C32"/>
    <w:rsid w:val="00EE7FB7"/>
    <w:rsid w:val="00F37D00"/>
    <w:rsid w:val="00F92966"/>
    <w:rsid w:val="00FA32AE"/>
    <w:rsid w:val="00FD23B3"/>
    <w:rsid w:val="00FD5B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21C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8F5D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5D14"/>
  </w:style>
  <w:style w:type="paragraph" w:styleId="Footer">
    <w:name w:val="footer"/>
    <w:basedOn w:val="Normal"/>
    <w:link w:val="FooterChar"/>
    <w:uiPriority w:val="99"/>
    <w:unhideWhenUsed/>
    <w:rsid w:val="008F5D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D14"/>
  </w:style>
  <w:style w:type="table" w:customStyle="1" w:styleId="TableGrid1">
    <w:name w:val="Table Grid1"/>
    <w:basedOn w:val="TableNormal"/>
    <w:next w:val="TableGrid"/>
    <w:uiPriority w:val="59"/>
    <w:rsid w:val="00997E0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3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3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lesh yadav</dc:creator>
  <cp:keywords/>
  <dc:description/>
  <cp:lastModifiedBy>Shailesh</cp:lastModifiedBy>
  <cp:revision>106</cp:revision>
  <dcterms:created xsi:type="dcterms:W3CDTF">2013-10-25T07:40:00Z</dcterms:created>
  <dcterms:modified xsi:type="dcterms:W3CDTF">2015-02-21T03:06:00Z</dcterms:modified>
</cp:coreProperties>
</file>